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right" w:leader="dot" w:pos="8558"/>
        </w:tabs>
        <w:spacing w:after="100" w:line="480" w:lineRule="auto"/>
        <w:jc w:val="center"/>
        <w:rPr>
          <w:rFonts w:hint="eastAsia" w:ascii="Times New Roman" w:hAnsi="Times New Roman" w:eastAsia="宋体" w:cs="Times New Roman"/>
          <w:b/>
          <w:bCs/>
          <w:kern w:val="44"/>
          <w:szCs w:val="21"/>
          <w:lang w:eastAsia="zh-CN"/>
        </w:rPr>
      </w:pP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szCs w:val="21"/>
          <w:lang w:val="en-US"/>
        </w:rPr>
        <w:t>Appendi</w:t>
      </w:r>
      <w:bookmarkStart w:id="0" w:name="OLE_LINK10"/>
      <w:bookmarkStart w:id="1" w:name="OLE_LINK11"/>
      <w:r>
        <w:rPr>
          <w:rFonts w:hint="default" w:ascii="Times New Roman" w:hAnsi="Times New Roman" w:eastAsia="宋体" w:cs="Times New Roman"/>
          <w:b/>
          <w:bCs/>
          <w:szCs w:val="21"/>
          <w:lang w:val="en-US"/>
        </w:rPr>
        <w:t>x A</w:t>
      </w:r>
    </w:p>
    <w:p>
      <w:pPr>
        <w:tabs>
          <w:tab w:val="right" w:leader="dot" w:pos="8558"/>
        </w:tabs>
        <w:spacing w:after="100" w:line="480" w:lineRule="auto"/>
        <w:rPr>
          <w:rFonts w:hint="eastAsia" w:ascii="Times New Roman" w:hAnsi="Times New Roman" w:eastAsia="宋体" w:cs="Times New Roman"/>
          <w:b/>
          <w:bCs/>
          <w:kern w:val="44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44"/>
          <w:szCs w:val="21"/>
          <w:lang w:eastAsia="zh-CN"/>
        </w:rPr>
        <w:drawing>
          <wp:inline distT="0" distB="0" distL="114300" distR="114300">
            <wp:extent cx="6635750" cy="3162300"/>
            <wp:effectExtent l="0" t="0" r="12700" b="0"/>
            <wp:docPr id="1" name="图片 1" descr="SA E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A EM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right" w:leader="dot" w:pos="8558"/>
        </w:tabs>
        <w:spacing w:after="100" w:line="480" w:lineRule="auto"/>
        <w:rPr>
          <w:rFonts w:ascii="Times New Roman" w:hAnsi="Times New Roman" w:eastAsia="宋体" w:cs="Times New Roman"/>
          <w:b/>
          <w:bCs/>
          <w:kern w:val="44"/>
          <w:szCs w:val="21"/>
        </w:rPr>
      </w:pPr>
      <w:r>
        <w:rPr>
          <w:rFonts w:hint="default" w:ascii="Times New Roman" w:hAnsi="Times New Roman" w:eastAsia="宋体" w:cs="Times New Roman"/>
          <w:b/>
          <w:bCs/>
          <w:kern w:val="44"/>
          <w:sz w:val="24"/>
          <w:lang w:val="en-US"/>
        </w:rPr>
        <w:t>A-1.</w:t>
      </w:r>
      <w:r>
        <w:rPr>
          <w:rFonts w:hint="default" w:ascii="Times New Roman" w:hAnsi="Times New Roman" w:eastAsia="宋体" w:cs="Times New Roman"/>
          <w:kern w:val="44"/>
          <w:sz w:val="24"/>
          <w:lang w:val="en-US"/>
        </w:rPr>
        <w:t xml:space="preserve"> </w:t>
      </w:r>
      <w:r>
        <w:rPr>
          <w:rFonts w:ascii="Times New Roman" w:hAnsi="Times New Roman" w:eastAsia="宋体" w:cs="Times New Roman"/>
          <w:kern w:val="44"/>
          <w:sz w:val="24"/>
        </w:rPr>
        <w:t xml:space="preserve">Average of </w:t>
      </w:r>
      <w:r>
        <w:rPr>
          <w:rFonts w:ascii="Times New Roman" w:hAnsi="Times New Roman" w:eastAsia="宋体" w:cs="Times New Roman"/>
          <w:sz w:val="24"/>
        </w:rPr>
        <w:t>estimated hip extensor muscle forces (in Newtons) and EMG activities (in % MVIC) during stair ascent.</w:t>
      </w:r>
    </w:p>
    <w:p>
      <w:pPr>
        <w:tabs>
          <w:tab w:val="right" w:leader="dot" w:pos="8558"/>
        </w:tabs>
        <w:spacing w:after="100" w:line="480" w:lineRule="auto"/>
        <w:rPr>
          <w:rFonts w:hint="eastAsia" w:ascii="Times New Roman" w:hAnsi="Times New Roman" w:eastAsia="宋体" w:cs="Times New Roman"/>
          <w:b/>
          <w:bCs/>
          <w:kern w:val="44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44"/>
          <w:szCs w:val="21"/>
          <w:lang w:eastAsia="zh-CN"/>
        </w:rPr>
        <w:drawing>
          <wp:inline distT="0" distB="0" distL="114300" distR="114300">
            <wp:extent cx="6635750" cy="3162300"/>
            <wp:effectExtent l="0" t="0" r="12700" b="0"/>
            <wp:docPr id="3" name="图片 3" descr="SD EM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D EM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35750" cy="316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right" w:leader="dot" w:pos="8558"/>
        </w:tabs>
        <w:spacing w:after="100" w:line="480" w:lineRule="auto"/>
        <w:rPr>
          <w:rFonts w:ascii="Times New Roman" w:hAnsi="Times New Roman" w:cs="Times New Roman"/>
          <w:b/>
          <w:kern w:val="0"/>
          <w:szCs w:val="21"/>
        </w:rPr>
      </w:pPr>
      <w:r>
        <w:rPr>
          <w:rFonts w:hint="default" w:ascii="Times New Roman" w:hAnsi="Times New Roman" w:eastAsia="宋体" w:cs="Times New Roman"/>
          <w:b/>
          <w:bCs/>
          <w:kern w:val="44"/>
          <w:sz w:val="24"/>
          <w:lang w:val="en-US"/>
        </w:rPr>
        <w:t>A-2</w:t>
      </w:r>
      <w:r>
        <w:rPr>
          <w:rFonts w:ascii="Times New Roman" w:hAnsi="Times New Roman" w:eastAsia="宋体" w:cs="Times New Roman"/>
          <w:b/>
          <w:bCs/>
          <w:kern w:val="44"/>
          <w:sz w:val="24"/>
        </w:rPr>
        <w:t xml:space="preserve">. </w:t>
      </w:r>
      <w:r>
        <w:rPr>
          <w:rFonts w:ascii="Times New Roman" w:hAnsi="Times New Roman" w:eastAsia="宋体" w:cs="Times New Roman"/>
          <w:kern w:val="44"/>
          <w:sz w:val="24"/>
        </w:rPr>
        <w:t xml:space="preserve">Average of </w:t>
      </w:r>
      <w:r>
        <w:rPr>
          <w:rFonts w:ascii="Times New Roman" w:hAnsi="Times New Roman" w:eastAsia="宋体" w:cs="Times New Roman"/>
          <w:sz w:val="24"/>
        </w:rPr>
        <w:t>estimated hip extensor muscle forces (in Newtons) and EMG activities (in % MVIC) during stair descent.</w:t>
      </w:r>
      <w:bookmarkEnd w:id="0"/>
      <w:bookmarkEnd w:id="1"/>
    </w:p>
    <w:sectPr>
      <w:headerReference r:id="rId3" w:type="default"/>
      <w:footerReference r:id="rId4" w:type="default"/>
      <w:pgSz w:w="11906" w:h="16838"/>
      <w:pgMar w:top="720" w:right="720" w:bottom="720" w:left="720" w:header="720" w:footer="720" w:gutter="0"/>
      <w:lnNumType w:countBy="1" w:restart="continuous"/>
      <w:pgNumType w:fmt="decimal"/>
      <w:cols w:space="720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</w:pPr>
    <w:r>
      <w:rPr>
        <w:sz w:val="24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8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LNJWO7QAAAABQEAAA8AAAAAAAAAAQAgAAAA&#10;IgAAAGRycy9kb3ducmV2LnhtbFBLAQIUABQAAAAIAIdO4kAF3HKwEwIAABMEAAAOAAAAAAAAAAEA&#10;IAAAAB8BAABkcnMvZTJvRG9jLnhtbFBLBQYAAAAABgAGAFkBAACk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8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AB5"/>
    <w:rsid w:val="00000A0E"/>
    <w:rsid w:val="00001023"/>
    <w:rsid w:val="000064BD"/>
    <w:rsid w:val="00007E5B"/>
    <w:rsid w:val="000101E8"/>
    <w:rsid w:val="000120C1"/>
    <w:rsid w:val="00014789"/>
    <w:rsid w:val="00021358"/>
    <w:rsid w:val="00021A8B"/>
    <w:rsid w:val="00024D6F"/>
    <w:rsid w:val="00024E09"/>
    <w:rsid w:val="000302FF"/>
    <w:rsid w:val="00033051"/>
    <w:rsid w:val="000334C5"/>
    <w:rsid w:val="000356A3"/>
    <w:rsid w:val="000439E2"/>
    <w:rsid w:val="0005112A"/>
    <w:rsid w:val="00062747"/>
    <w:rsid w:val="00063F99"/>
    <w:rsid w:val="00064D03"/>
    <w:rsid w:val="00065452"/>
    <w:rsid w:val="00066122"/>
    <w:rsid w:val="000666E0"/>
    <w:rsid w:val="00071B58"/>
    <w:rsid w:val="0007766B"/>
    <w:rsid w:val="00077A35"/>
    <w:rsid w:val="00082876"/>
    <w:rsid w:val="0008660A"/>
    <w:rsid w:val="000872F6"/>
    <w:rsid w:val="000876FA"/>
    <w:rsid w:val="00091711"/>
    <w:rsid w:val="000917AF"/>
    <w:rsid w:val="000963BD"/>
    <w:rsid w:val="00096A71"/>
    <w:rsid w:val="000978E0"/>
    <w:rsid w:val="00097E8B"/>
    <w:rsid w:val="000A43D4"/>
    <w:rsid w:val="000A785E"/>
    <w:rsid w:val="000B3667"/>
    <w:rsid w:val="000B3776"/>
    <w:rsid w:val="000B3B4A"/>
    <w:rsid w:val="000B75A0"/>
    <w:rsid w:val="000B774F"/>
    <w:rsid w:val="000B7D92"/>
    <w:rsid w:val="000C0D59"/>
    <w:rsid w:val="000C11E8"/>
    <w:rsid w:val="000D0578"/>
    <w:rsid w:val="000D1ADE"/>
    <w:rsid w:val="000D418A"/>
    <w:rsid w:val="000D4D64"/>
    <w:rsid w:val="000E1652"/>
    <w:rsid w:val="000E19CE"/>
    <w:rsid w:val="000F4142"/>
    <w:rsid w:val="000F5BFF"/>
    <w:rsid w:val="000F6760"/>
    <w:rsid w:val="000F7FC7"/>
    <w:rsid w:val="00100706"/>
    <w:rsid w:val="00100AA4"/>
    <w:rsid w:val="00103769"/>
    <w:rsid w:val="001201F6"/>
    <w:rsid w:val="00120A86"/>
    <w:rsid w:val="00123534"/>
    <w:rsid w:val="00124476"/>
    <w:rsid w:val="00124563"/>
    <w:rsid w:val="00125BC0"/>
    <w:rsid w:val="0012606A"/>
    <w:rsid w:val="00126274"/>
    <w:rsid w:val="001265FB"/>
    <w:rsid w:val="00132772"/>
    <w:rsid w:val="00137497"/>
    <w:rsid w:val="001419E2"/>
    <w:rsid w:val="0014232C"/>
    <w:rsid w:val="00147ADF"/>
    <w:rsid w:val="00150D31"/>
    <w:rsid w:val="00157F71"/>
    <w:rsid w:val="001604F6"/>
    <w:rsid w:val="00162CC1"/>
    <w:rsid w:val="00164EA0"/>
    <w:rsid w:val="00176AAA"/>
    <w:rsid w:val="00180993"/>
    <w:rsid w:val="001815C2"/>
    <w:rsid w:val="001818A6"/>
    <w:rsid w:val="00181C96"/>
    <w:rsid w:val="00183398"/>
    <w:rsid w:val="00196D33"/>
    <w:rsid w:val="001A3B6A"/>
    <w:rsid w:val="001A4A9D"/>
    <w:rsid w:val="001A5805"/>
    <w:rsid w:val="001A7C0F"/>
    <w:rsid w:val="001A7C34"/>
    <w:rsid w:val="001B4AE6"/>
    <w:rsid w:val="001C0934"/>
    <w:rsid w:val="001C342F"/>
    <w:rsid w:val="001C5320"/>
    <w:rsid w:val="001D691A"/>
    <w:rsid w:val="001E037A"/>
    <w:rsid w:val="001E550A"/>
    <w:rsid w:val="001E7320"/>
    <w:rsid w:val="001F04CD"/>
    <w:rsid w:val="001F1B36"/>
    <w:rsid w:val="001F277B"/>
    <w:rsid w:val="001F2D79"/>
    <w:rsid w:val="001F2FBD"/>
    <w:rsid w:val="001F3D78"/>
    <w:rsid w:val="001F56E0"/>
    <w:rsid w:val="00201604"/>
    <w:rsid w:val="002016B1"/>
    <w:rsid w:val="00206A9E"/>
    <w:rsid w:val="0021120D"/>
    <w:rsid w:val="002133B0"/>
    <w:rsid w:val="00213ED6"/>
    <w:rsid w:val="00222293"/>
    <w:rsid w:val="00226212"/>
    <w:rsid w:val="0022768F"/>
    <w:rsid w:val="0023004E"/>
    <w:rsid w:val="002301E8"/>
    <w:rsid w:val="00230CB1"/>
    <w:rsid w:val="00230E71"/>
    <w:rsid w:val="00231315"/>
    <w:rsid w:val="002313D8"/>
    <w:rsid w:val="0023274D"/>
    <w:rsid w:val="0023417B"/>
    <w:rsid w:val="00235D0E"/>
    <w:rsid w:val="00237AE0"/>
    <w:rsid w:val="002427F7"/>
    <w:rsid w:val="00242CE9"/>
    <w:rsid w:val="00243892"/>
    <w:rsid w:val="00245690"/>
    <w:rsid w:val="00256E1A"/>
    <w:rsid w:val="00271AB6"/>
    <w:rsid w:val="00272BCE"/>
    <w:rsid w:val="002806D9"/>
    <w:rsid w:val="00282875"/>
    <w:rsid w:val="00287369"/>
    <w:rsid w:val="00292535"/>
    <w:rsid w:val="0029630F"/>
    <w:rsid w:val="002A5705"/>
    <w:rsid w:val="002B0566"/>
    <w:rsid w:val="002B1DBC"/>
    <w:rsid w:val="002B24E6"/>
    <w:rsid w:val="002B4DE6"/>
    <w:rsid w:val="002C07CD"/>
    <w:rsid w:val="002C12AD"/>
    <w:rsid w:val="002C2D0C"/>
    <w:rsid w:val="002D2515"/>
    <w:rsid w:val="002E1369"/>
    <w:rsid w:val="002E6AEF"/>
    <w:rsid w:val="002E7B98"/>
    <w:rsid w:val="002F30D1"/>
    <w:rsid w:val="002F3DBC"/>
    <w:rsid w:val="002F5E99"/>
    <w:rsid w:val="002F7FCC"/>
    <w:rsid w:val="00301848"/>
    <w:rsid w:val="00302301"/>
    <w:rsid w:val="0030303E"/>
    <w:rsid w:val="0031536A"/>
    <w:rsid w:val="00317899"/>
    <w:rsid w:val="00317FFC"/>
    <w:rsid w:val="00323C74"/>
    <w:rsid w:val="00332859"/>
    <w:rsid w:val="00333831"/>
    <w:rsid w:val="00340D18"/>
    <w:rsid w:val="00341EF8"/>
    <w:rsid w:val="0034687F"/>
    <w:rsid w:val="00354CC7"/>
    <w:rsid w:val="0035538E"/>
    <w:rsid w:val="00371DBD"/>
    <w:rsid w:val="00372376"/>
    <w:rsid w:val="00373F30"/>
    <w:rsid w:val="00374DA1"/>
    <w:rsid w:val="0037669A"/>
    <w:rsid w:val="00376A24"/>
    <w:rsid w:val="0038039A"/>
    <w:rsid w:val="00380B74"/>
    <w:rsid w:val="003815C6"/>
    <w:rsid w:val="00382E5B"/>
    <w:rsid w:val="00386396"/>
    <w:rsid w:val="003915CA"/>
    <w:rsid w:val="00393689"/>
    <w:rsid w:val="003A4258"/>
    <w:rsid w:val="003A57A7"/>
    <w:rsid w:val="003A67B3"/>
    <w:rsid w:val="003B0D18"/>
    <w:rsid w:val="003B1C0C"/>
    <w:rsid w:val="003B1EA6"/>
    <w:rsid w:val="003C0D64"/>
    <w:rsid w:val="003C4DD5"/>
    <w:rsid w:val="003C63E9"/>
    <w:rsid w:val="003C648D"/>
    <w:rsid w:val="003D1310"/>
    <w:rsid w:val="003D2C10"/>
    <w:rsid w:val="003E0ABB"/>
    <w:rsid w:val="003E0B39"/>
    <w:rsid w:val="003E4FB6"/>
    <w:rsid w:val="003E51BF"/>
    <w:rsid w:val="003E63E2"/>
    <w:rsid w:val="003F3925"/>
    <w:rsid w:val="00404A6A"/>
    <w:rsid w:val="00405339"/>
    <w:rsid w:val="004110AF"/>
    <w:rsid w:val="00412D96"/>
    <w:rsid w:val="00414894"/>
    <w:rsid w:val="00416F0F"/>
    <w:rsid w:val="004201FE"/>
    <w:rsid w:val="004212A4"/>
    <w:rsid w:val="00425FA5"/>
    <w:rsid w:val="0043099E"/>
    <w:rsid w:val="0043438E"/>
    <w:rsid w:val="00436256"/>
    <w:rsid w:val="00440D67"/>
    <w:rsid w:val="0044298F"/>
    <w:rsid w:val="00443D81"/>
    <w:rsid w:val="00457A68"/>
    <w:rsid w:val="00460989"/>
    <w:rsid w:val="0046713A"/>
    <w:rsid w:val="00474080"/>
    <w:rsid w:val="0047546B"/>
    <w:rsid w:val="00480CB6"/>
    <w:rsid w:val="00481297"/>
    <w:rsid w:val="004823EA"/>
    <w:rsid w:val="00486A4D"/>
    <w:rsid w:val="00487FA5"/>
    <w:rsid w:val="00490054"/>
    <w:rsid w:val="00490117"/>
    <w:rsid w:val="0049296E"/>
    <w:rsid w:val="004A432D"/>
    <w:rsid w:val="004A7527"/>
    <w:rsid w:val="004B0054"/>
    <w:rsid w:val="004B0E28"/>
    <w:rsid w:val="004B1C61"/>
    <w:rsid w:val="004B2B16"/>
    <w:rsid w:val="004C0A4D"/>
    <w:rsid w:val="004C19B7"/>
    <w:rsid w:val="004C468D"/>
    <w:rsid w:val="004C4B2A"/>
    <w:rsid w:val="004D57B2"/>
    <w:rsid w:val="004E20C4"/>
    <w:rsid w:val="004E6823"/>
    <w:rsid w:val="004F2CFE"/>
    <w:rsid w:val="004F6407"/>
    <w:rsid w:val="00501490"/>
    <w:rsid w:val="00502996"/>
    <w:rsid w:val="00503AFD"/>
    <w:rsid w:val="00512143"/>
    <w:rsid w:val="00515C29"/>
    <w:rsid w:val="005252D8"/>
    <w:rsid w:val="0052687E"/>
    <w:rsid w:val="00530A4E"/>
    <w:rsid w:val="00530CB8"/>
    <w:rsid w:val="00533896"/>
    <w:rsid w:val="00533D7C"/>
    <w:rsid w:val="00534141"/>
    <w:rsid w:val="0053654C"/>
    <w:rsid w:val="00537121"/>
    <w:rsid w:val="00540531"/>
    <w:rsid w:val="00541E04"/>
    <w:rsid w:val="005456DC"/>
    <w:rsid w:val="00545979"/>
    <w:rsid w:val="00546853"/>
    <w:rsid w:val="00552177"/>
    <w:rsid w:val="00556576"/>
    <w:rsid w:val="00556EF7"/>
    <w:rsid w:val="00562B0A"/>
    <w:rsid w:val="00565DDE"/>
    <w:rsid w:val="005677BD"/>
    <w:rsid w:val="00571ADD"/>
    <w:rsid w:val="00572D24"/>
    <w:rsid w:val="00574225"/>
    <w:rsid w:val="00576FCB"/>
    <w:rsid w:val="0058016A"/>
    <w:rsid w:val="00581252"/>
    <w:rsid w:val="00586CB2"/>
    <w:rsid w:val="00592442"/>
    <w:rsid w:val="005A7982"/>
    <w:rsid w:val="005B339A"/>
    <w:rsid w:val="005B72FC"/>
    <w:rsid w:val="005C02B8"/>
    <w:rsid w:val="005C15A9"/>
    <w:rsid w:val="005C4952"/>
    <w:rsid w:val="005D2743"/>
    <w:rsid w:val="005D2F77"/>
    <w:rsid w:val="005D3A4E"/>
    <w:rsid w:val="005D6764"/>
    <w:rsid w:val="005E00CB"/>
    <w:rsid w:val="005E35FE"/>
    <w:rsid w:val="005E3E0D"/>
    <w:rsid w:val="005F2FE9"/>
    <w:rsid w:val="005F5CCE"/>
    <w:rsid w:val="00601F34"/>
    <w:rsid w:val="00603F5B"/>
    <w:rsid w:val="0060784A"/>
    <w:rsid w:val="00613303"/>
    <w:rsid w:val="00613A6C"/>
    <w:rsid w:val="00615039"/>
    <w:rsid w:val="00621CFB"/>
    <w:rsid w:val="00621F56"/>
    <w:rsid w:val="00622BFD"/>
    <w:rsid w:val="00626A06"/>
    <w:rsid w:val="00627E03"/>
    <w:rsid w:val="0063152E"/>
    <w:rsid w:val="0063316C"/>
    <w:rsid w:val="00633F6D"/>
    <w:rsid w:val="00642EC9"/>
    <w:rsid w:val="00644253"/>
    <w:rsid w:val="0064432D"/>
    <w:rsid w:val="00650E7F"/>
    <w:rsid w:val="00654436"/>
    <w:rsid w:val="006550F9"/>
    <w:rsid w:val="0065516E"/>
    <w:rsid w:val="00655B26"/>
    <w:rsid w:val="00657206"/>
    <w:rsid w:val="00662AD2"/>
    <w:rsid w:val="00664F7D"/>
    <w:rsid w:val="0066510E"/>
    <w:rsid w:val="0067464A"/>
    <w:rsid w:val="006760CC"/>
    <w:rsid w:val="00676753"/>
    <w:rsid w:val="00677FC2"/>
    <w:rsid w:val="00680EB2"/>
    <w:rsid w:val="00681FA7"/>
    <w:rsid w:val="00683F55"/>
    <w:rsid w:val="006863AA"/>
    <w:rsid w:val="00686689"/>
    <w:rsid w:val="00687818"/>
    <w:rsid w:val="006914A0"/>
    <w:rsid w:val="00695186"/>
    <w:rsid w:val="00695916"/>
    <w:rsid w:val="006964C2"/>
    <w:rsid w:val="006A07EC"/>
    <w:rsid w:val="006A1179"/>
    <w:rsid w:val="006A7ABA"/>
    <w:rsid w:val="006B2EB4"/>
    <w:rsid w:val="006B481A"/>
    <w:rsid w:val="006B78BF"/>
    <w:rsid w:val="006C1080"/>
    <w:rsid w:val="006C10A6"/>
    <w:rsid w:val="006C1A51"/>
    <w:rsid w:val="006C2D00"/>
    <w:rsid w:val="006C45F0"/>
    <w:rsid w:val="006C5918"/>
    <w:rsid w:val="006C6E29"/>
    <w:rsid w:val="006C71BF"/>
    <w:rsid w:val="006E064D"/>
    <w:rsid w:val="006E16D9"/>
    <w:rsid w:val="006E59E5"/>
    <w:rsid w:val="006F1960"/>
    <w:rsid w:val="006F50F3"/>
    <w:rsid w:val="006F511D"/>
    <w:rsid w:val="006F7376"/>
    <w:rsid w:val="006F783D"/>
    <w:rsid w:val="006F7E40"/>
    <w:rsid w:val="0070532E"/>
    <w:rsid w:val="00714FCD"/>
    <w:rsid w:val="0071696D"/>
    <w:rsid w:val="00732A60"/>
    <w:rsid w:val="00734700"/>
    <w:rsid w:val="00736131"/>
    <w:rsid w:val="00744F8C"/>
    <w:rsid w:val="00747C52"/>
    <w:rsid w:val="007510B3"/>
    <w:rsid w:val="007512EC"/>
    <w:rsid w:val="00753509"/>
    <w:rsid w:val="00755A7E"/>
    <w:rsid w:val="00757EFB"/>
    <w:rsid w:val="00761345"/>
    <w:rsid w:val="00762145"/>
    <w:rsid w:val="00772E0C"/>
    <w:rsid w:val="007774D6"/>
    <w:rsid w:val="007917C9"/>
    <w:rsid w:val="00793AA3"/>
    <w:rsid w:val="0079502B"/>
    <w:rsid w:val="00795D8E"/>
    <w:rsid w:val="007A3326"/>
    <w:rsid w:val="007A793C"/>
    <w:rsid w:val="007A7F68"/>
    <w:rsid w:val="007B2600"/>
    <w:rsid w:val="007B2A86"/>
    <w:rsid w:val="007B2AB4"/>
    <w:rsid w:val="007B332F"/>
    <w:rsid w:val="007C26DC"/>
    <w:rsid w:val="007C2966"/>
    <w:rsid w:val="007C4F87"/>
    <w:rsid w:val="007D06A6"/>
    <w:rsid w:val="007E3184"/>
    <w:rsid w:val="007E4EBF"/>
    <w:rsid w:val="007E734B"/>
    <w:rsid w:val="007F329C"/>
    <w:rsid w:val="007F3C63"/>
    <w:rsid w:val="007F4170"/>
    <w:rsid w:val="00800D0F"/>
    <w:rsid w:val="00801ACC"/>
    <w:rsid w:val="00805434"/>
    <w:rsid w:val="008122B5"/>
    <w:rsid w:val="00823867"/>
    <w:rsid w:val="0083055D"/>
    <w:rsid w:val="00830587"/>
    <w:rsid w:val="00831C30"/>
    <w:rsid w:val="00832FAC"/>
    <w:rsid w:val="008341B5"/>
    <w:rsid w:val="00840816"/>
    <w:rsid w:val="00841D9E"/>
    <w:rsid w:val="008429AF"/>
    <w:rsid w:val="00845E30"/>
    <w:rsid w:val="008460F5"/>
    <w:rsid w:val="00852E44"/>
    <w:rsid w:val="00860C5C"/>
    <w:rsid w:val="008613AC"/>
    <w:rsid w:val="00863DED"/>
    <w:rsid w:val="00873968"/>
    <w:rsid w:val="008839DE"/>
    <w:rsid w:val="00884EEF"/>
    <w:rsid w:val="008855F2"/>
    <w:rsid w:val="00885C46"/>
    <w:rsid w:val="00886C0E"/>
    <w:rsid w:val="0089091B"/>
    <w:rsid w:val="008919CD"/>
    <w:rsid w:val="008A1AAD"/>
    <w:rsid w:val="008A3FFF"/>
    <w:rsid w:val="008B1628"/>
    <w:rsid w:val="008B39CC"/>
    <w:rsid w:val="008B7879"/>
    <w:rsid w:val="008C2CA8"/>
    <w:rsid w:val="008C36AE"/>
    <w:rsid w:val="008C429C"/>
    <w:rsid w:val="008C4617"/>
    <w:rsid w:val="008C5C60"/>
    <w:rsid w:val="008C75E7"/>
    <w:rsid w:val="008D0CC8"/>
    <w:rsid w:val="008D20A1"/>
    <w:rsid w:val="008E0290"/>
    <w:rsid w:val="008E46E1"/>
    <w:rsid w:val="008E555A"/>
    <w:rsid w:val="008F2828"/>
    <w:rsid w:val="008F6D5E"/>
    <w:rsid w:val="00900D5D"/>
    <w:rsid w:val="00901B2E"/>
    <w:rsid w:val="009021D7"/>
    <w:rsid w:val="00906F02"/>
    <w:rsid w:val="00907988"/>
    <w:rsid w:val="00912A30"/>
    <w:rsid w:val="00912E11"/>
    <w:rsid w:val="0091317B"/>
    <w:rsid w:val="0091623A"/>
    <w:rsid w:val="00916325"/>
    <w:rsid w:val="00917951"/>
    <w:rsid w:val="00923593"/>
    <w:rsid w:val="00927FAD"/>
    <w:rsid w:val="00930FD2"/>
    <w:rsid w:val="00931292"/>
    <w:rsid w:val="00931611"/>
    <w:rsid w:val="00931CFF"/>
    <w:rsid w:val="00932C38"/>
    <w:rsid w:val="00932C41"/>
    <w:rsid w:val="00933A32"/>
    <w:rsid w:val="00934050"/>
    <w:rsid w:val="00934C5A"/>
    <w:rsid w:val="0093552F"/>
    <w:rsid w:val="0093558F"/>
    <w:rsid w:val="00940B15"/>
    <w:rsid w:val="0094457A"/>
    <w:rsid w:val="00945207"/>
    <w:rsid w:val="00945524"/>
    <w:rsid w:val="00947A4A"/>
    <w:rsid w:val="00947B67"/>
    <w:rsid w:val="00951481"/>
    <w:rsid w:val="009627C1"/>
    <w:rsid w:val="00963E87"/>
    <w:rsid w:val="00967356"/>
    <w:rsid w:val="00967629"/>
    <w:rsid w:val="00967771"/>
    <w:rsid w:val="009741AC"/>
    <w:rsid w:val="00974B27"/>
    <w:rsid w:val="00977992"/>
    <w:rsid w:val="00984DA1"/>
    <w:rsid w:val="0098576A"/>
    <w:rsid w:val="0098755B"/>
    <w:rsid w:val="0099222D"/>
    <w:rsid w:val="00997055"/>
    <w:rsid w:val="009A524E"/>
    <w:rsid w:val="009A7EE5"/>
    <w:rsid w:val="009B1709"/>
    <w:rsid w:val="009B1F52"/>
    <w:rsid w:val="009B207C"/>
    <w:rsid w:val="009B2AB1"/>
    <w:rsid w:val="009B4B16"/>
    <w:rsid w:val="009C618B"/>
    <w:rsid w:val="009C6424"/>
    <w:rsid w:val="009D5B60"/>
    <w:rsid w:val="009D77E4"/>
    <w:rsid w:val="009E16AA"/>
    <w:rsid w:val="009E6C6D"/>
    <w:rsid w:val="009E75C9"/>
    <w:rsid w:val="009E7ABD"/>
    <w:rsid w:val="009F4A08"/>
    <w:rsid w:val="009F644C"/>
    <w:rsid w:val="00A01BB2"/>
    <w:rsid w:val="00A02AEF"/>
    <w:rsid w:val="00A17583"/>
    <w:rsid w:val="00A17EB0"/>
    <w:rsid w:val="00A21C72"/>
    <w:rsid w:val="00A22F12"/>
    <w:rsid w:val="00A2653C"/>
    <w:rsid w:val="00A347D4"/>
    <w:rsid w:val="00A34F57"/>
    <w:rsid w:val="00A370DE"/>
    <w:rsid w:val="00A41EE7"/>
    <w:rsid w:val="00A4233D"/>
    <w:rsid w:val="00A456CF"/>
    <w:rsid w:val="00A467DC"/>
    <w:rsid w:val="00A46FF9"/>
    <w:rsid w:val="00A50704"/>
    <w:rsid w:val="00A546B5"/>
    <w:rsid w:val="00A554B4"/>
    <w:rsid w:val="00A55B67"/>
    <w:rsid w:val="00A6191F"/>
    <w:rsid w:val="00A61CD0"/>
    <w:rsid w:val="00A62F11"/>
    <w:rsid w:val="00A70E1D"/>
    <w:rsid w:val="00A74A36"/>
    <w:rsid w:val="00A817E2"/>
    <w:rsid w:val="00A82A26"/>
    <w:rsid w:val="00A83578"/>
    <w:rsid w:val="00A9031D"/>
    <w:rsid w:val="00A94BDC"/>
    <w:rsid w:val="00AA1CAA"/>
    <w:rsid w:val="00AA7C61"/>
    <w:rsid w:val="00AA7D5E"/>
    <w:rsid w:val="00AB0B24"/>
    <w:rsid w:val="00AB2312"/>
    <w:rsid w:val="00AB348E"/>
    <w:rsid w:val="00AB43CC"/>
    <w:rsid w:val="00AC11C2"/>
    <w:rsid w:val="00AC145F"/>
    <w:rsid w:val="00AC3A42"/>
    <w:rsid w:val="00AC5165"/>
    <w:rsid w:val="00AD0694"/>
    <w:rsid w:val="00AD30DB"/>
    <w:rsid w:val="00AD4E1B"/>
    <w:rsid w:val="00AD64C8"/>
    <w:rsid w:val="00AD7502"/>
    <w:rsid w:val="00AE0282"/>
    <w:rsid w:val="00AE5EB3"/>
    <w:rsid w:val="00AE72EB"/>
    <w:rsid w:val="00AF1799"/>
    <w:rsid w:val="00AF72DA"/>
    <w:rsid w:val="00B01145"/>
    <w:rsid w:val="00B01EEA"/>
    <w:rsid w:val="00B06FAF"/>
    <w:rsid w:val="00B07785"/>
    <w:rsid w:val="00B10638"/>
    <w:rsid w:val="00B12C15"/>
    <w:rsid w:val="00B16171"/>
    <w:rsid w:val="00B168CA"/>
    <w:rsid w:val="00B2225C"/>
    <w:rsid w:val="00B233C2"/>
    <w:rsid w:val="00B34CB0"/>
    <w:rsid w:val="00B34F6D"/>
    <w:rsid w:val="00B36D06"/>
    <w:rsid w:val="00B428C6"/>
    <w:rsid w:val="00B4319F"/>
    <w:rsid w:val="00B469AC"/>
    <w:rsid w:val="00B47605"/>
    <w:rsid w:val="00B51AB5"/>
    <w:rsid w:val="00B52584"/>
    <w:rsid w:val="00B53072"/>
    <w:rsid w:val="00B54811"/>
    <w:rsid w:val="00B56733"/>
    <w:rsid w:val="00B6085D"/>
    <w:rsid w:val="00B618A7"/>
    <w:rsid w:val="00B63187"/>
    <w:rsid w:val="00B6467E"/>
    <w:rsid w:val="00B6764E"/>
    <w:rsid w:val="00B70D7E"/>
    <w:rsid w:val="00B75AD8"/>
    <w:rsid w:val="00B76F1C"/>
    <w:rsid w:val="00B800CF"/>
    <w:rsid w:val="00B866E9"/>
    <w:rsid w:val="00B878A5"/>
    <w:rsid w:val="00B92588"/>
    <w:rsid w:val="00B948A0"/>
    <w:rsid w:val="00B96AFD"/>
    <w:rsid w:val="00BA2E51"/>
    <w:rsid w:val="00BA6B78"/>
    <w:rsid w:val="00BA6C4F"/>
    <w:rsid w:val="00BB1698"/>
    <w:rsid w:val="00BB20ED"/>
    <w:rsid w:val="00BB4E6A"/>
    <w:rsid w:val="00BB571E"/>
    <w:rsid w:val="00BB71FD"/>
    <w:rsid w:val="00BB7DDD"/>
    <w:rsid w:val="00BC203D"/>
    <w:rsid w:val="00BC3D8E"/>
    <w:rsid w:val="00BC51DE"/>
    <w:rsid w:val="00BD3ABB"/>
    <w:rsid w:val="00BD3FBA"/>
    <w:rsid w:val="00BD4E8F"/>
    <w:rsid w:val="00BE3565"/>
    <w:rsid w:val="00BE5071"/>
    <w:rsid w:val="00BE5B7A"/>
    <w:rsid w:val="00BF33B6"/>
    <w:rsid w:val="00BF39DE"/>
    <w:rsid w:val="00BF7C9F"/>
    <w:rsid w:val="00C00CCD"/>
    <w:rsid w:val="00C0100D"/>
    <w:rsid w:val="00C04D5C"/>
    <w:rsid w:val="00C12144"/>
    <w:rsid w:val="00C22FF8"/>
    <w:rsid w:val="00C24915"/>
    <w:rsid w:val="00C314D0"/>
    <w:rsid w:val="00C3279C"/>
    <w:rsid w:val="00C40743"/>
    <w:rsid w:val="00C43645"/>
    <w:rsid w:val="00C46025"/>
    <w:rsid w:val="00C519C3"/>
    <w:rsid w:val="00C52D24"/>
    <w:rsid w:val="00C61A6D"/>
    <w:rsid w:val="00C6391A"/>
    <w:rsid w:val="00C64707"/>
    <w:rsid w:val="00C671A1"/>
    <w:rsid w:val="00C6778F"/>
    <w:rsid w:val="00C75DB4"/>
    <w:rsid w:val="00C766BE"/>
    <w:rsid w:val="00C77678"/>
    <w:rsid w:val="00C8346B"/>
    <w:rsid w:val="00C8563E"/>
    <w:rsid w:val="00C87550"/>
    <w:rsid w:val="00C96CA8"/>
    <w:rsid w:val="00CA190F"/>
    <w:rsid w:val="00CA59BC"/>
    <w:rsid w:val="00CA6283"/>
    <w:rsid w:val="00CB0578"/>
    <w:rsid w:val="00CB1F28"/>
    <w:rsid w:val="00CB351F"/>
    <w:rsid w:val="00CB5E64"/>
    <w:rsid w:val="00CB7BAA"/>
    <w:rsid w:val="00CC10B7"/>
    <w:rsid w:val="00CC1B85"/>
    <w:rsid w:val="00CC5ACB"/>
    <w:rsid w:val="00CD6194"/>
    <w:rsid w:val="00CD76FB"/>
    <w:rsid w:val="00CF21AA"/>
    <w:rsid w:val="00CF53BD"/>
    <w:rsid w:val="00D00746"/>
    <w:rsid w:val="00D02AF0"/>
    <w:rsid w:val="00D0779C"/>
    <w:rsid w:val="00D13175"/>
    <w:rsid w:val="00D17836"/>
    <w:rsid w:val="00D17D94"/>
    <w:rsid w:val="00D20438"/>
    <w:rsid w:val="00D226B5"/>
    <w:rsid w:val="00D24E1B"/>
    <w:rsid w:val="00D27D3C"/>
    <w:rsid w:val="00D27E59"/>
    <w:rsid w:val="00D27ECB"/>
    <w:rsid w:val="00D34774"/>
    <w:rsid w:val="00D41D09"/>
    <w:rsid w:val="00D43F92"/>
    <w:rsid w:val="00D4473C"/>
    <w:rsid w:val="00D4513E"/>
    <w:rsid w:val="00D46D80"/>
    <w:rsid w:val="00D50421"/>
    <w:rsid w:val="00D5480D"/>
    <w:rsid w:val="00D54829"/>
    <w:rsid w:val="00D56BE4"/>
    <w:rsid w:val="00D56E4F"/>
    <w:rsid w:val="00D63377"/>
    <w:rsid w:val="00D6471C"/>
    <w:rsid w:val="00D75DEA"/>
    <w:rsid w:val="00D81896"/>
    <w:rsid w:val="00D8286A"/>
    <w:rsid w:val="00D83030"/>
    <w:rsid w:val="00D83AB2"/>
    <w:rsid w:val="00D96B8A"/>
    <w:rsid w:val="00DA0918"/>
    <w:rsid w:val="00DA2425"/>
    <w:rsid w:val="00DA5F1C"/>
    <w:rsid w:val="00DB56E7"/>
    <w:rsid w:val="00DC616D"/>
    <w:rsid w:val="00DD208D"/>
    <w:rsid w:val="00DD2A93"/>
    <w:rsid w:val="00DD4FF5"/>
    <w:rsid w:val="00DD6FAE"/>
    <w:rsid w:val="00DE7E88"/>
    <w:rsid w:val="00DF19ED"/>
    <w:rsid w:val="00DF3F1D"/>
    <w:rsid w:val="00DF71C5"/>
    <w:rsid w:val="00E007EE"/>
    <w:rsid w:val="00E00A04"/>
    <w:rsid w:val="00E028E0"/>
    <w:rsid w:val="00E109D3"/>
    <w:rsid w:val="00E12086"/>
    <w:rsid w:val="00E13691"/>
    <w:rsid w:val="00E144F1"/>
    <w:rsid w:val="00E176EE"/>
    <w:rsid w:val="00E304B7"/>
    <w:rsid w:val="00E311E7"/>
    <w:rsid w:val="00E34DCD"/>
    <w:rsid w:val="00E35636"/>
    <w:rsid w:val="00E356A5"/>
    <w:rsid w:val="00E36460"/>
    <w:rsid w:val="00E4029C"/>
    <w:rsid w:val="00E41389"/>
    <w:rsid w:val="00E42ED2"/>
    <w:rsid w:val="00E44379"/>
    <w:rsid w:val="00E454EF"/>
    <w:rsid w:val="00E45745"/>
    <w:rsid w:val="00E45E52"/>
    <w:rsid w:val="00E46983"/>
    <w:rsid w:val="00E47546"/>
    <w:rsid w:val="00E61C97"/>
    <w:rsid w:val="00E672A9"/>
    <w:rsid w:val="00E7268B"/>
    <w:rsid w:val="00E739CC"/>
    <w:rsid w:val="00E74670"/>
    <w:rsid w:val="00E7534E"/>
    <w:rsid w:val="00E82E2C"/>
    <w:rsid w:val="00E858BE"/>
    <w:rsid w:val="00E86AD8"/>
    <w:rsid w:val="00E92318"/>
    <w:rsid w:val="00E942D2"/>
    <w:rsid w:val="00E9633C"/>
    <w:rsid w:val="00E97274"/>
    <w:rsid w:val="00EA2B3D"/>
    <w:rsid w:val="00EB37FD"/>
    <w:rsid w:val="00EB4E85"/>
    <w:rsid w:val="00EC60FB"/>
    <w:rsid w:val="00EC6D69"/>
    <w:rsid w:val="00ED059D"/>
    <w:rsid w:val="00ED461B"/>
    <w:rsid w:val="00EE0775"/>
    <w:rsid w:val="00EE0FA4"/>
    <w:rsid w:val="00EE357B"/>
    <w:rsid w:val="00EE3A60"/>
    <w:rsid w:val="00EE406D"/>
    <w:rsid w:val="00EE4D78"/>
    <w:rsid w:val="00EF05C4"/>
    <w:rsid w:val="00EF2269"/>
    <w:rsid w:val="00EF2689"/>
    <w:rsid w:val="00EF5057"/>
    <w:rsid w:val="00F02DF0"/>
    <w:rsid w:val="00F0375C"/>
    <w:rsid w:val="00F03F7A"/>
    <w:rsid w:val="00F07EDD"/>
    <w:rsid w:val="00F16E7F"/>
    <w:rsid w:val="00F200EA"/>
    <w:rsid w:val="00F20367"/>
    <w:rsid w:val="00F221A2"/>
    <w:rsid w:val="00F22293"/>
    <w:rsid w:val="00F250AF"/>
    <w:rsid w:val="00F25B9E"/>
    <w:rsid w:val="00F3491E"/>
    <w:rsid w:val="00F34EA1"/>
    <w:rsid w:val="00F34F66"/>
    <w:rsid w:val="00F3576D"/>
    <w:rsid w:val="00F3587B"/>
    <w:rsid w:val="00F41531"/>
    <w:rsid w:val="00F518D3"/>
    <w:rsid w:val="00F525C6"/>
    <w:rsid w:val="00F562CA"/>
    <w:rsid w:val="00F57782"/>
    <w:rsid w:val="00F600C8"/>
    <w:rsid w:val="00F62516"/>
    <w:rsid w:val="00F64717"/>
    <w:rsid w:val="00F70352"/>
    <w:rsid w:val="00F70772"/>
    <w:rsid w:val="00F713FB"/>
    <w:rsid w:val="00F732CB"/>
    <w:rsid w:val="00F76333"/>
    <w:rsid w:val="00F806F1"/>
    <w:rsid w:val="00F81D49"/>
    <w:rsid w:val="00F82A9A"/>
    <w:rsid w:val="00F963F6"/>
    <w:rsid w:val="00FA2A08"/>
    <w:rsid w:val="00FA2BA6"/>
    <w:rsid w:val="00FB0EF4"/>
    <w:rsid w:val="00FB11AF"/>
    <w:rsid w:val="00FB585C"/>
    <w:rsid w:val="00FB5F51"/>
    <w:rsid w:val="00FB64A7"/>
    <w:rsid w:val="00FB67D6"/>
    <w:rsid w:val="00FB6AB1"/>
    <w:rsid w:val="00FB717D"/>
    <w:rsid w:val="00FB73AD"/>
    <w:rsid w:val="00FC1455"/>
    <w:rsid w:val="00FC2B9C"/>
    <w:rsid w:val="00FC454C"/>
    <w:rsid w:val="00FC5BB9"/>
    <w:rsid w:val="00FC5F70"/>
    <w:rsid w:val="00FC66DF"/>
    <w:rsid w:val="00FD01A0"/>
    <w:rsid w:val="00FD0892"/>
    <w:rsid w:val="00FD13DE"/>
    <w:rsid w:val="00FD1816"/>
    <w:rsid w:val="00FD3090"/>
    <w:rsid w:val="00FD678D"/>
    <w:rsid w:val="00FE25E3"/>
    <w:rsid w:val="00FE2DFB"/>
    <w:rsid w:val="00FE3285"/>
    <w:rsid w:val="00FE5341"/>
    <w:rsid w:val="00FE5592"/>
    <w:rsid w:val="00FF15F4"/>
    <w:rsid w:val="00FF20C2"/>
    <w:rsid w:val="00FF32CA"/>
    <w:rsid w:val="00FF5804"/>
    <w:rsid w:val="00FF6AA1"/>
    <w:rsid w:val="03BC1D85"/>
    <w:rsid w:val="04244964"/>
    <w:rsid w:val="08C40A5C"/>
    <w:rsid w:val="08C97094"/>
    <w:rsid w:val="0D5E15D6"/>
    <w:rsid w:val="147B75F0"/>
    <w:rsid w:val="1CB01778"/>
    <w:rsid w:val="1E837FE3"/>
    <w:rsid w:val="1F200790"/>
    <w:rsid w:val="37D95848"/>
    <w:rsid w:val="38F33269"/>
    <w:rsid w:val="39E10C9E"/>
    <w:rsid w:val="3A5E4A6B"/>
    <w:rsid w:val="3B860EA5"/>
    <w:rsid w:val="4ABA4F38"/>
    <w:rsid w:val="51D0307A"/>
    <w:rsid w:val="54162CDB"/>
    <w:rsid w:val="65762DD3"/>
    <w:rsid w:val="6CB33A6C"/>
    <w:rsid w:val="71F63FF2"/>
    <w:rsid w:val="752A1AA6"/>
    <w:rsid w:val="785E5646"/>
    <w:rsid w:val="7D012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name="Balloon Text"/>
    <w:lsdException w:qFormat="1" w:unhideWhenUsed="0" w:uiPriority="0" w:semiHidden="0" w:name="Table Grid"/>
    <w:lsdException w:uiPriority="99" w:name="Table Theme"/>
    <w:lsdException w:qFormat="1" w:unhideWhenUsed="0" w:uiPriority="99" w:name="Placeholder Text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0"/>
    <w:pPr>
      <w:keepNext/>
      <w:keepLines/>
      <w:widowControl/>
      <w:spacing w:before="340" w:after="330" w:line="480" w:lineRule="auto"/>
      <w:jc w:val="center"/>
      <w:outlineLvl w:val="0"/>
    </w:pPr>
    <w:rPr>
      <w:rFonts w:ascii="Times New Roman" w:hAnsi="Times New Roman" w:cs="Times New Roman"/>
      <w:bCs/>
      <w:kern w:val="44"/>
      <w:sz w:val="28"/>
      <w:szCs w:val="28"/>
      <w:lang w:eastAsia="en-US"/>
    </w:rPr>
  </w:style>
  <w:style w:type="paragraph" w:styleId="3">
    <w:name w:val="heading 2"/>
    <w:basedOn w:val="1"/>
    <w:next w:val="1"/>
    <w:link w:val="34"/>
    <w:semiHidden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0"/>
    <w:pPr>
      <w:widowControl/>
      <w:spacing w:after="200"/>
      <w:jc w:val="left"/>
    </w:pPr>
    <w:rPr>
      <w:rFonts w:ascii="Times New Roman" w:hAnsi="Times New Roman" w:cs="Times New Roman"/>
      <w:b/>
      <w:bCs/>
      <w:color w:val="4F81BD" w:themeColor="accent1"/>
      <w:kern w:val="0"/>
      <w:sz w:val="18"/>
      <w:szCs w:val="18"/>
      <w:lang w:eastAsia="en-US"/>
      <w14:textFill>
        <w14:solidFill>
          <w14:schemeClr w14:val="accent1"/>
        </w14:solidFill>
      </w14:textFill>
    </w:rPr>
  </w:style>
  <w:style w:type="paragraph" w:styleId="5">
    <w:name w:val="annotation text"/>
    <w:basedOn w:val="1"/>
    <w:link w:val="32"/>
    <w:qFormat/>
    <w:uiPriority w:val="0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6">
    <w:name w:val="toc 3"/>
    <w:basedOn w:val="1"/>
    <w:next w:val="1"/>
    <w:unhideWhenUsed/>
    <w:qFormat/>
    <w:uiPriority w:val="39"/>
    <w:pPr>
      <w:widowControl/>
      <w:spacing w:after="100" w:line="276" w:lineRule="auto"/>
      <w:ind w:left="440"/>
      <w:jc w:val="left"/>
    </w:pPr>
    <w:rPr>
      <w:rFonts w:ascii="Calibri" w:hAnsi="Calibri" w:cs="Times New Roman"/>
      <w:kern w:val="0"/>
      <w:sz w:val="22"/>
    </w:rPr>
  </w:style>
  <w:style w:type="paragraph" w:styleId="7">
    <w:name w:val="Balloon Text"/>
    <w:basedOn w:val="1"/>
    <w:link w:val="24"/>
    <w:semiHidden/>
    <w:qFormat/>
    <w:uiPriority w:val="0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paragraph" w:styleId="8">
    <w:name w:val="footer"/>
    <w:basedOn w:val="1"/>
    <w:link w:val="26"/>
    <w:qFormat/>
    <w:uiPriority w:val="99"/>
    <w:pPr>
      <w:widowControl/>
      <w:tabs>
        <w:tab w:val="center" w:pos="4320"/>
        <w:tab w:val="right" w:pos="8640"/>
      </w:tabs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9">
    <w:name w:val="header"/>
    <w:basedOn w:val="1"/>
    <w:link w:val="25"/>
    <w:qFormat/>
    <w:uiPriority w:val="99"/>
    <w:pPr>
      <w:widowControl/>
      <w:tabs>
        <w:tab w:val="center" w:pos="4320"/>
        <w:tab w:val="right" w:pos="8640"/>
      </w:tabs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0">
    <w:name w:val="toc 1"/>
    <w:basedOn w:val="1"/>
    <w:next w:val="1"/>
    <w:link w:val="30"/>
    <w:unhideWhenUsed/>
    <w:qFormat/>
    <w:uiPriority w:val="39"/>
    <w:pPr>
      <w:widowControl/>
      <w:tabs>
        <w:tab w:val="right" w:leader="dot" w:pos="8558"/>
      </w:tabs>
      <w:jc w:val="left"/>
      <w:outlineLvl w:val="3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11">
    <w:name w:val="Subtitle"/>
    <w:basedOn w:val="1"/>
    <w:next w:val="1"/>
    <w:link w:val="29"/>
    <w:qFormat/>
    <w:uiPriority w:val="0"/>
    <w:pPr>
      <w:widowControl/>
      <w:spacing w:before="240" w:after="60" w:line="312" w:lineRule="auto"/>
      <w:jc w:val="left"/>
      <w:outlineLvl w:val="2"/>
    </w:pPr>
    <w:rPr>
      <w:rFonts w:ascii="Times New Roman" w:hAnsi="Times New Roman" w:eastAsia="Times New Roman" w:cstheme="majorBidi"/>
      <w:bCs/>
      <w:kern w:val="28"/>
      <w:sz w:val="24"/>
      <w:szCs w:val="32"/>
      <w:lang w:eastAsia="en-US"/>
    </w:rPr>
  </w:style>
  <w:style w:type="paragraph" w:styleId="12">
    <w:name w:val="toc 2"/>
    <w:basedOn w:val="1"/>
    <w:next w:val="1"/>
    <w:unhideWhenUsed/>
    <w:qFormat/>
    <w:uiPriority w:val="39"/>
    <w:pPr>
      <w:widowControl/>
      <w:tabs>
        <w:tab w:val="right" w:leader="dot" w:pos="8558"/>
      </w:tabs>
      <w:spacing w:after="100" w:line="480" w:lineRule="auto"/>
      <w:ind w:left="221"/>
      <w:jc w:val="left"/>
    </w:pPr>
    <w:rPr>
      <w:rFonts w:ascii="Calibri" w:hAnsi="Calibri" w:cs="Times New Roman"/>
      <w:kern w:val="0"/>
      <w:sz w:val="22"/>
    </w:rPr>
  </w:style>
  <w:style w:type="paragraph" w:styleId="13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4">
    <w:name w:val="Title"/>
    <w:basedOn w:val="1"/>
    <w:next w:val="1"/>
    <w:link w:val="27"/>
    <w:qFormat/>
    <w:uiPriority w:val="0"/>
    <w:pPr>
      <w:widowControl/>
      <w:spacing w:before="240" w:after="60"/>
      <w:jc w:val="center"/>
      <w:outlineLvl w:val="1"/>
    </w:pPr>
    <w:rPr>
      <w:rFonts w:ascii="Times New Roman" w:hAnsi="Times New Roman" w:eastAsia="Times New Roman" w:cs="Times New Roman"/>
      <w:bCs/>
      <w:kern w:val="0"/>
      <w:sz w:val="28"/>
      <w:szCs w:val="32"/>
    </w:rPr>
  </w:style>
  <w:style w:type="paragraph" w:styleId="15">
    <w:name w:val="annotation subject"/>
    <w:basedOn w:val="5"/>
    <w:next w:val="5"/>
    <w:link w:val="33"/>
    <w:qFormat/>
    <w:uiPriority w:val="0"/>
    <w:rPr>
      <w:b/>
      <w:bCs/>
    </w:rPr>
  </w:style>
  <w:style w:type="table" w:styleId="17">
    <w:name w:val="Table Grid"/>
    <w:basedOn w:val="1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9">
    <w:name w:val="Strong"/>
    <w:basedOn w:val="18"/>
    <w:qFormat/>
    <w:uiPriority w:val="0"/>
    <w:rPr>
      <w:rFonts w:eastAsia="Times New Roman"/>
      <w:b/>
      <w:bCs/>
      <w:sz w:val="28"/>
    </w:rPr>
  </w:style>
  <w:style w:type="character" w:styleId="20">
    <w:name w:val="page number"/>
    <w:basedOn w:val="18"/>
    <w:qFormat/>
    <w:uiPriority w:val="0"/>
  </w:style>
  <w:style w:type="character" w:styleId="21">
    <w:name w:val="Hyperlink"/>
    <w:qFormat/>
    <w:uiPriority w:val="99"/>
    <w:rPr>
      <w:color w:val="0000FF"/>
      <w:u w:val="single"/>
    </w:rPr>
  </w:style>
  <w:style w:type="character" w:styleId="22">
    <w:name w:val="annotation reference"/>
    <w:basedOn w:val="18"/>
    <w:qFormat/>
    <w:uiPriority w:val="0"/>
    <w:rPr>
      <w:sz w:val="16"/>
      <w:szCs w:val="16"/>
    </w:rPr>
  </w:style>
  <w:style w:type="character" w:customStyle="1" w:styleId="23">
    <w:name w:val="Heading 1 Char"/>
    <w:basedOn w:val="18"/>
    <w:link w:val="2"/>
    <w:qFormat/>
    <w:uiPriority w:val="0"/>
    <w:rPr>
      <w:rFonts w:ascii="Times New Roman" w:hAnsi="Times New Roman" w:cs="Times New Roman"/>
      <w:bCs/>
      <w:kern w:val="44"/>
      <w:sz w:val="28"/>
      <w:szCs w:val="28"/>
      <w:lang w:eastAsia="en-US"/>
    </w:rPr>
  </w:style>
  <w:style w:type="character" w:customStyle="1" w:styleId="24">
    <w:name w:val="Balloon Text Char"/>
    <w:basedOn w:val="18"/>
    <w:link w:val="7"/>
    <w:semiHidden/>
    <w:qFormat/>
    <w:uiPriority w:val="0"/>
    <w:rPr>
      <w:rFonts w:ascii="Tahoma" w:hAnsi="Tahoma" w:cs="Tahoma"/>
      <w:kern w:val="0"/>
      <w:sz w:val="16"/>
      <w:szCs w:val="16"/>
      <w:lang w:eastAsia="en-US"/>
    </w:rPr>
  </w:style>
  <w:style w:type="character" w:customStyle="1" w:styleId="25">
    <w:name w:val="Header Char"/>
    <w:basedOn w:val="18"/>
    <w:link w:val="9"/>
    <w:qFormat/>
    <w:uiPriority w:val="9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26">
    <w:name w:val="Footer Char"/>
    <w:basedOn w:val="18"/>
    <w:link w:val="8"/>
    <w:qFormat/>
    <w:uiPriority w:val="9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customStyle="1" w:styleId="27">
    <w:name w:val="Title Char"/>
    <w:basedOn w:val="18"/>
    <w:link w:val="14"/>
    <w:qFormat/>
    <w:uiPriority w:val="0"/>
    <w:rPr>
      <w:rFonts w:ascii="Times New Roman" w:hAnsi="Times New Roman" w:eastAsia="Times New Roman" w:cs="Times New Roman"/>
      <w:bCs/>
      <w:kern w:val="0"/>
      <w:sz w:val="28"/>
      <w:szCs w:val="32"/>
    </w:rPr>
  </w:style>
  <w:style w:type="paragraph" w:customStyle="1" w:styleId="28">
    <w:name w:val="TOC Heading1"/>
    <w:basedOn w:val="2"/>
    <w:next w:val="1"/>
    <w:unhideWhenUsed/>
    <w:qFormat/>
    <w:uiPriority w:val="39"/>
    <w:pPr>
      <w:spacing w:before="480" w:after="0" w:line="276" w:lineRule="auto"/>
      <w:jc w:val="left"/>
      <w:outlineLvl w:val="9"/>
    </w:pPr>
    <w:rPr>
      <w:rFonts w:ascii="Cambria" w:hAnsi="Cambria"/>
      <w:b/>
      <w:color w:val="365F91"/>
      <w:kern w:val="0"/>
      <w:lang w:eastAsia="zh-CN"/>
    </w:rPr>
  </w:style>
  <w:style w:type="character" w:customStyle="1" w:styleId="29">
    <w:name w:val="Subtitle Char"/>
    <w:basedOn w:val="18"/>
    <w:link w:val="11"/>
    <w:qFormat/>
    <w:uiPriority w:val="0"/>
    <w:rPr>
      <w:rFonts w:ascii="Times New Roman" w:hAnsi="Times New Roman" w:eastAsia="Times New Roman" w:cstheme="majorBidi"/>
      <w:bCs/>
      <w:kern w:val="28"/>
      <w:sz w:val="24"/>
      <w:szCs w:val="32"/>
      <w:lang w:eastAsia="en-US"/>
    </w:rPr>
  </w:style>
  <w:style w:type="character" w:customStyle="1" w:styleId="30">
    <w:name w:val="TOC 1 Char"/>
    <w:basedOn w:val="18"/>
    <w:link w:val="10"/>
    <w:qFormat/>
    <w:uiPriority w:val="39"/>
    <w:rPr>
      <w:rFonts w:ascii="Times New Roman" w:hAnsi="Times New Roman" w:eastAsia="Times New Roman" w:cs="Times New Roman"/>
      <w:kern w:val="0"/>
      <w:sz w:val="24"/>
      <w:szCs w:val="24"/>
    </w:rPr>
  </w:style>
  <w:style w:type="character" w:styleId="31">
    <w:name w:val="Placeholder Text"/>
    <w:basedOn w:val="18"/>
    <w:semiHidden/>
    <w:qFormat/>
    <w:uiPriority w:val="99"/>
    <w:rPr>
      <w:color w:val="808080"/>
    </w:rPr>
  </w:style>
  <w:style w:type="character" w:customStyle="1" w:styleId="32">
    <w:name w:val="Comment Text Char"/>
    <w:basedOn w:val="18"/>
    <w:link w:val="5"/>
    <w:qFormat/>
    <w:uiPriority w:val="0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33">
    <w:name w:val="Comment Subject Char"/>
    <w:basedOn w:val="32"/>
    <w:link w:val="15"/>
    <w:qFormat/>
    <w:uiPriority w:val="0"/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34">
    <w:name w:val="Heading 2 Char"/>
    <w:basedOn w:val="18"/>
    <w:link w:val="3"/>
    <w:semiHidden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35">
    <w:name w:val="No Spacing"/>
    <w:qFormat/>
    <w:uiPriority w:val="1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6">
    <w:name w:val="articlecitation_pages"/>
    <w:basedOn w:val="18"/>
    <w:qFormat/>
    <w:uiPriority w:val="0"/>
  </w:style>
  <w:style w:type="paragraph" w:styleId="37">
    <w:name w:val="List Paragraph"/>
    <w:basedOn w:val="1"/>
    <w:qFormat/>
    <w:uiPriority w:val="34"/>
    <w:pPr>
      <w:widowControl/>
      <w:spacing w:after="200" w:line="276" w:lineRule="auto"/>
      <w:ind w:left="720"/>
      <w:contextualSpacing/>
      <w:jc w:val="left"/>
    </w:pPr>
    <w:rPr>
      <w:kern w:val="0"/>
      <w:sz w:val="2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C7051AF-5540-432C-A013-849B49A1669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97</Words>
  <Characters>554</Characters>
  <Lines>4</Lines>
  <Paragraphs>1</Paragraphs>
  <TotalTime>2</TotalTime>
  <ScaleCrop>false</ScaleCrop>
  <LinksUpToDate>false</LinksUpToDate>
  <CharactersWithSpaces>65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5T08:06:00Z</dcterms:created>
  <dc:creator>chend</dc:creator>
  <cp:lastModifiedBy>chend</cp:lastModifiedBy>
  <cp:lastPrinted>2018-06-04T21:18:00Z</cp:lastPrinted>
  <dcterms:modified xsi:type="dcterms:W3CDTF">2020-04-21T11:5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